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41833" w14:textId="12F02D1E" w:rsidR="0001798B" w:rsidRPr="009609C0" w:rsidRDefault="008F4BB3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upplementary Table </w:t>
      </w:r>
      <w:r w:rsidR="009609C0" w:rsidRPr="00960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1</w:t>
      </w:r>
      <w:bookmarkStart w:id="0" w:name="_Hlk70531137"/>
      <w:r w:rsidR="009609C0" w:rsidRPr="00960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="007B4F5A" w:rsidRPr="00960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rvey questionnaire</w:t>
      </w:r>
      <w:bookmarkEnd w:id="0"/>
      <w:r w:rsidR="009609C0" w:rsidRPr="009609C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3887"/>
      </w:tblGrid>
      <w:tr w:rsidR="00F82B5A" w:rsidRPr="00DA694C" w14:paraId="1C6DBF29" w14:textId="77777777" w:rsidTr="00F44ECD">
        <w:trPr>
          <w:trHeight w:val="204"/>
        </w:trPr>
        <w:tc>
          <w:tcPr>
            <w:tcW w:w="8844" w:type="dxa"/>
            <w:gridSpan w:val="2"/>
          </w:tcPr>
          <w:p w14:paraId="4E2E3990" w14:textId="6CF796F5" w:rsidR="00F82B5A" w:rsidRPr="00DA694C" w:rsidRDefault="00F82B5A" w:rsidP="00F825D5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</w:pPr>
            <w:r w:rsidRPr="00DA694C">
              <w:rPr>
                <w:rFonts w:ascii="Times New Roman" w:hAnsi="Times New Roman" w:cs="Times New Roman"/>
                <w:b/>
                <w:bCs/>
                <w:color w:val="131413"/>
                <w:lang w:val="en-US"/>
              </w:rPr>
              <w:t xml:space="preserve">Each teacher is requested to weight </w:t>
            </w:r>
            <w:r w:rsidR="00D87905" w:rsidRPr="00DA694C">
              <w:rPr>
                <w:rFonts w:ascii="Times New Roman" w:hAnsi="Times New Roman" w:cs="Times New Roman"/>
                <w:b/>
                <w:bCs/>
                <w:color w:val="131413"/>
                <w:lang w:val="en-US"/>
              </w:rPr>
              <w:t xml:space="preserve">the </w:t>
            </w:r>
            <w:r w:rsidRPr="00DA694C">
              <w:rPr>
                <w:rFonts w:ascii="Times New Roman" w:hAnsi="Times New Roman" w:cs="Times New Roman"/>
                <w:b/>
                <w:bCs/>
                <w:color w:val="131413"/>
                <w:lang w:val="en-US"/>
              </w:rPr>
              <w:t xml:space="preserve">following variables on </w:t>
            </w:r>
            <w:r w:rsidR="00D87905" w:rsidRPr="00DA694C">
              <w:rPr>
                <w:rFonts w:ascii="Times New Roman" w:hAnsi="Times New Roman" w:cs="Times New Roman"/>
                <w:b/>
                <w:bCs/>
                <w:color w:val="131413"/>
                <w:lang w:val="en-US"/>
              </w:rPr>
              <w:t xml:space="preserve">a </w:t>
            </w:r>
            <w:r w:rsidRPr="00DA694C">
              <w:rPr>
                <w:rFonts w:ascii="Times New Roman" w:hAnsi="Times New Roman" w:cs="Times New Roman"/>
                <w:b/>
                <w:bCs/>
                <w:color w:val="131413"/>
                <w:lang w:val="en-US"/>
              </w:rPr>
              <w:t xml:space="preserve">seven-point Likert scale </w:t>
            </w:r>
            <w:r w:rsidRPr="00DA694C">
              <w:rPr>
                <w:rFonts w:ascii="Times New Roman" w:hAnsi="Times New Roman" w:cs="Times New Roman"/>
                <w:color w:val="131413"/>
                <w:lang w:val="en-US"/>
              </w:rPr>
              <w:t>(</w:t>
            </w:r>
            <w:r w:rsidRPr="00DA694C">
              <w:rPr>
                <w:rFonts w:ascii="Times New Roman" w:hAnsi="Times New Roman" w:cs="Times New Roman"/>
                <w:i/>
                <w:iCs/>
                <w:color w:val="131413"/>
                <w:lang w:val="en-US"/>
              </w:rPr>
              <w:t>(1)</w:t>
            </w:r>
            <w:r w:rsidRPr="00DA694C">
              <w:rPr>
                <w:rFonts w:ascii="Times New Roman" w:hAnsi="Times New Roman" w:cs="Times New Roman"/>
                <w:i/>
                <w:iCs/>
                <w:color w:val="2A6099"/>
                <w:lang w:val="en-US"/>
              </w:rPr>
              <w:t xml:space="preserve"> </w:t>
            </w:r>
            <w:r w:rsidRPr="00DA694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Total disagreement</w:t>
            </w:r>
            <w:r w:rsidRPr="00DA694C">
              <w:rPr>
                <w:rFonts w:ascii="Times New Roman" w:hAnsi="Times New Roman" w:cs="Times New Roman"/>
                <w:i/>
                <w:iCs/>
                <w:color w:val="131413"/>
                <w:lang w:val="en-US"/>
              </w:rPr>
              <w:t xml:space="preserve"> (2) Disagree (3) Disagree in some extent (4) Neutral (5) Agree in some extent (6) Agree (7) Totally agree</w:t>
            </w:r>
            <w:r w:rsidRPr="00DA694C">
              <w:rPr>
                <w:rFonts w:ascii="Times New Roman" w:hAnsi="Times New Roman" w:cs="Times New Roman"/>
                <w:color w:val="131413"/>
                <w:lang w:val="en-US"/>
              </w:rPr>
              <w:t>)</w:t>
            </w:r>
            <w:r w:rsidRPr="00DA694C">
              <w:rPr>
                <w:rFonts w:ascii="Times New Roman" w:hAnsi="Times New Roman" w:cs="Times New Roman"/>
                <w:b/>
                <w:bCs/>
                <w:color w:val="131413"/>
                <w:lang w:val="en-US"/>
              </w:rPr>
              <w:t xml:space="preserve"> to explore in which contexts the teachers' competency is a key predictor of attitude regarding Inquiry-Based Learning (IBL) and Integration of INT content (INT) INT</w:t>
            </w:r>
          </w:p>
        </w:tc>
      </w:tr>
      <w:tr w:rsidR="00F82B5A" w:rsidRPr="00DA694C" w14:paraId="5FC35CFE" w14:textId="77777777" w:rsidTr="00B55EB2">
        <w:trPr>
          <w:trHeight w:val="204"/>
        </w:trPr>
        <w:tc>
          <w:tcPr>
            <w:tcW w:w="8844" w:type="dxa"/>
            <w:gridSpan w:val="2"/>
          </w:tcPr>
          <w:p w14:paraId="446CF23B" w14:textId="1296361B" w:rsidR="00F82B5A" w:rsidRPr="00DA694C" w:rsidRDefault="00F82B5A" w:rsidP="00F825D5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</w:pPr>
            <w:r w:rsidRPr="00DA694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Competences </w:t>
            </w:r>
            <w:r w:rsidRPr="00DA694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(adopted by </w:t>
            </w:r>
            <w:r w:rsidRPr="00DA694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fldChar w:fldCharType="begin"/>
            </w:r>
            <w:r w:rsidRPr="00DA694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instrText xml:space="preserve"> ADDIN EN.CITE &lt;EndNote&gt;&lt;Cite&gt;&lt;Author&gt;Chuang&lt;/Author&gt;&lt;Year&gt;2015&lt;/Year&gt;&lt;RecNum&gt;80&lt;/RecNum&gt;&lt;DisplayText&gt;[1]&lt;/DisplayText&gt;&lt;record&gt;&lt;rec-number&gt;80&lt;/rec-number&gt;&lt;foreign-keys&gt;&lt;key app="EN" db-id="5tr5feetlsafdsed9e9vx5flfs55px9vpef9" timestamp="1619364258"&gt;80&lt;/key&gt;&lt;/foreign-keys&gt;&lt;ref-type name="Journal Article"&gt;17&lt;/ref-type&gt;&lt;contributors&gt;&lt;authors&gt;&lt;author&gt;Chuang, Hsueh-Hua&lt;/author&gt;&lt;author&gt;Weng, Chih-Yuan&lt;/author&gt;&lt;author&gt;Huang, Fu-Chen&lt;/author&gt;&lt;/authors&gt;&lt;/contributors&gt;&lt;titles&gt;&lt;title&gt;A structure equation model among factors of teachers&amp;apos; technology integration practice and their TPCK&lt;/title&gt;&lt;secondary-title&gt;Computers &amp;amp; Education&lt;/secondary-title&gt;&lt;/titles&gt;&lt;periodical&gt;&lt;full-title&gt;Computers &amp;amp; Education&lt;/full-title&gt;&lt;/periodical&gt;&lt;pages&gt;182-191&lt;/pages&gt;&lt;volume&gt;86&lt;/volume&gt;&lt;keywords&gt;&lt;keyword&gt;Pedagogical issues&lt;/keyword&gt;&lt;keyword&gt;Media in education&lt;/keyword&gt;&lt;keyword&gt;Elementary education&lt;/keyword&gt;&lt;keyword&gt;Secondary education&lt;/keyword&gt;&lt;/keywords&gt;&lt;dates&gt;&lt;year&gt;2015&lt;/year&gt;&lt;pub-dates&gt;&lt;date&gt;2015/08/01/&lt;/date&gt;&lt;/pub-dates&gt;&lt;/dates&gt;&lt;isbn&gt;0360-1315&lt;/isbn&gt;&lt;urls&gt;&lt;related-urls&gt;&lt;url&gt;https://www.sciencedirect.com/science/article/pii/S0360131515000949&lt;/url&gt;&lt;/related-urls&gt;&lt;/urls&gt;&lt;/record&gt;&lt;/Cite&gt;&lt;/EndNote&gt;</w:instrText>
            </w:r>
            <w:r w:rsidRPr="00DA694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fldChar w:fldCharType="separate"/>
            </w:r>
            <w:r w:rsidRPr="00DA694C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[1]</w:t>
            </w:r>
            <w:r w:rsidRPr="00DA694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fldChar w:fldCharType="end"/>
            </w:r>
            <w:r w:rsidRPr="00DA694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)</w:t>
            </w:r>
          </w:p>
        </w:tc>
      </w:tr>
      <w:tr w:rsidR="00F82B5A" w:rsidRPr="00DA694C" w14:paraId="04852CF4" w14:textId="77777777" w:rsidTr="00F82B5A">
        <w:trPr>
          <w:trHeight w:val="204"/>
        </w:trPr>
        <w:tc>
          <w:tcPr>
            <w:tcW w:w="4957" w:type="dxa"/>
            <w:vMerge w:val="restart"/>
          </w:tcPr>
          <w:p w14:paraId="6F8969FA" w14:textId="23466E54" w:rsidR="00F82B5A" w:rsidRPr="00DA694C" w:rsidRDefault="00F82B5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694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I12. </w:t>
            </w:r>
            <w:r w:rsidR="00EA2B6E" w:rsidRPr="00DA694C">
              <w:rPr>
                <w:rFonts w:ascii="Times New Roman" w:hAnsi="Times New Roman" w:cs="Times New Roman"/>
                <w:color w:val="000000" w:themeColor="text1"/>
                <w:lang w:val="en-US"/>
              </w:rPr>
              <w:t>I can identify topics appropriate for teaching through IBL/INT to help students better understand the problematic content.</w:t>
            </w:r>
          </w:p>
        </w:tc>
        <w:tc>
          <w:tcPr>
            <w:tcW w:w="3887" w:type="dxa"/>
          </w:tcPr>
          <w:p w14:paraId="05B3900A" w14:textId="77777777" w:rsidR="00F82B5A" w:rsidRPr="00DA694C" w:rsidRDefault="00F82B5A" w:rsidP="00F825D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  <w:drawing>
                <wp:inline distT="0" distB="0" distL="0" distR="0" wp14:anchorId="4E690BED" wp14:editId="2EFB6135">
                  <wp:extent cx="2312259" cy="144720"/>
                  <wp:effectExtent l="19050" t="0" r="0" b="0"/>
                  <wp:docPr id="5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5BAE4F19" w14:textId="77777777" w:rsidTr="00F82B5A">
        <w:trPr>
          <w:trHeight w:val="324"/>
        </w:trPr>
        <w:tc>
          <w:tcPr>
            <w:tcW w:w="4957" w:type="dxa"/>
            <w:vMerge/>
          </w:tcPr>
          <w:p w14:paraId="041A412B" w14:textId="77777777" w:rsidR="00F82B5A" w:rsidRPr="00DA694C" w:rsidRDefault="00F82B5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887" w:type="dxa"/>
          </w:tcPr>
          <w:p w14:paraId="7E42CEC2" w14:textId="77777777" w:rsidR="00F82B5A" w:rsidRPr="00DA694C" w:rsidRDefault="00F82B5A" w:rsidP="00F825D5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  <w:drawing>
                <wp:inline distT="0" distB="0" distL="0" distR="0" wp14:anchorId="7CCD0D7C" wp14:editId="618B4914">
                  <wp:extent cx="2312259" cy="144720"/>
                  <wp:effectExtent l="19050" t="0" r="0" b="0"/>
                  <wp:docPr id="5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6C645D9E" w14:textId="77777777" w:rsidTr="00F82B5A">
        <w:trPr>
          <w:trHeight w:val="312"/>
        </w:trPr>
        <w:tc>
          <w:tcPr>
            <w:tcW w:w="4957" w:type="dxa"/>
            <w:vMerge w:val="restart"/>
          </w:tcPr>
          <w:p w14:paraId="36D2CF71" w14:textId="6875CA6D" w:rsidR="00F82B5A" w:rsidRPr="00DA694C" w:rsidRDefault="00F82B5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A694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I13. </w:t>
            </w:r>
            <w:r w:rsidR="00D87905" w:rsidRPr="00DA694C">
              <w:rPr>
                <w:rFonts w:ascii="Times New Roman" w:hAnsi="Times New Roman" w:cs="Times New Roman"/>
                <w:color w:val="000000" w:themeColor="text1"/>
                <w:lang w:val="en-US"/>
              </w:rPr>
              <w:t>I can identify topics suitable for teaching through IBL/INT to increase the effectiveness of the teaching process.</w:t>
            </w:r>
          </w:p>
        </w:tc>
        <w:tc>
          <w:tcPr>
            <w:tcW w:w="3887" w:type="dxa"/>
          </w:tcPr>
          <w:p w14:paraId="506CF06D" w14:textId="07AD0EE5" w:rsidR="00F82B5A" w:rsidRPr="00DA694C" w:rsidRDefault="00F82B5A" w:rsidP="00F825D5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</w:pPr>
            <w:r w:rsidRPr="00DA694C"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  <w:drawing>
                <wp:inline distT="0" distB="0" distL="0" distR="0" wp14:anchorId="15211965" wp14:editId="31D805FE">
                  <wp:extent cx="2312259" cy="144720"/>
                  <wp:effectExtent l="19050" t="0" r="0" b="0"/>
                  <wp:docPr id="5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0B582153" w14:textId="77777777" w:rsidTr="00F82B5A">
        <w:trPr>
          <w:trHeight w:val="274"/>
        </w:trPr>
        <w:tc>
          <w:tcPr>
            <w:tcW w:w="4957" w:type="dxa"/>
            <w:vMerge/>
          </w:tcPr>
          <w:p w14:paraId="7F7473EB" w14:textId="77777777" w:rsidR="00F82B5A" w:rsidRPr="00DA694C" w:rsidRDefault="00F82B5A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887" w:type="dxa"/>
          </w:tcPr>
          <w:p w14:paraId="318FE9D2" w14:textId="5BF0D48D" w:rsidR="00F82B5A" w:rsidRPr="00DA694C" w:rsidRDefault="00F82B5A" w:rsidP="00F825D5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</w:pPr>
            <w:r w:rsidRPr="00DA694C"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  <w:drawing>
                <wp:inline distT="0" distB="0" distL="0" distR="0" wp14:anchorId="4117032F" wp14:editId="2AE1F35F">
                  <wp:extent cx="2312259" cy="144720"/>
                  <wp:effectExtent l="19050" t="0" r="0" b="0"/>
                  <wp:docPr id="5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4719A9D1" w14:textId="77777777" w:rsidTr="00F82B5A">
        <w:trPr>
          <w:trHeight w:val="234"/>
        </w:trPr>
        <w:tc>
          <w:tcPr>
            <w:tcW w:w="4957" w:type="dxa"/>
            <w:vMerge w:val="restart"/>
          </w:tcPr>
          <w:p w14:paraId="1F0C8601" w14:textId="61E8ED34" w:rsidR="00F82B5A" w:rsidRPr="00DA694C" w:rsidRDefault="00F82B5A" w:rsidP="00E83F39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lang w:val="en-US"/>
              </w:rPr>
              <w:t xml:space="preserve">SI14. </w:t>
            </w:r>
            <w:r w:rsidR="00D87905" w:rsidRPr="00DA694C">
              <w:rPr>
                <w:rFonts w:ascii="Times New Roman" w:hAnsi="Times New Roman" w:cs="Times New Roman"/>
                <w:lang w:val="en-US"/>
              </w:rPr>
              <w:t xml:space="preserve">Through IBL/INT I can adapt the </w:t>
            </w:r>
            <w:r w:rsidR="00EA2B6E" w:rsidRPr="00DA694C">
              <w:rPr>
                <w:rFonts w:ascii="Times New Roman" w:hAnsi="Times New Roman" w:cs="Times New Roman"/>
                <w:lang w:val="en-US"/>
              </w:rPr>
              <w:t xml:space="preserve">lesson </w:t>
            </w:r>
            <w:r w:rsidR="00D87905" w:rsidRPr="00DA694C">
              <w:rPr>
                <w:rFonts w:ascii="Times New Roman" w:hAnsi="Times New Roman" w:cs="Times New Roman"/>
                <w:lang w:val="en-US"/>
              </w:rPr>
              <w:t>content to the student's understanding</w:t>
            </w:r>
            <w:r w:rsidRPr="00DA694C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87" w:type="dxa"/>
          </w:tcPr>
          <w:p w14:paraId="3E7D96D3" w14:textId="460EF920" w:rsidR="00F82B5A" w:rsidRPr="00DA694C" w:rsidRDefault="00F82B5A" w:rsidP="00E83F39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</w:pPr>
            <w:r w:rsidRPr="00DA694C"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  <w:drawing>
                <wp:inline distT="0" distB="0" distL="0" distR="0" wp14:anchorId="47781658" wp14:editId="64FE0003">
                  <wp:extent cx="2312259" cy="144720"/>
                  <wp:effectExtent l="19050" t="0" r="0" b="0"/>
                  <wp:docPr id="4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6881D757" w14:textId="77777777" w:rsidTr="00F82B5A">
        <w:trPr>
          <w:trHeight w:val="234"/>
        </w:trPr>
        <w:tc>
          <w:tcPr>
            <w:tcW w:w="4957" w:type="dxa"/>
            <w:vMerge/>
          </w:tcPr>
          <w:p w14:paraId="60E2B0C6" w14:textId="77777777" w:rsidR="00F82B5A" w:rsidRPr="00DA694C" w:rsidRDefault="00F82B5A" w:rsidP="00E83F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7" w:type="dxa"/>
          </w:tcPr>
          <w:p w14:paraId="73A49589" w14:textId="3EE27CC6" w:rsidR="00F82B5A" w:rsidRPr="00DA694C" w:rsidRDefault="00F82B5A" w:rsidP="00E83F39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</w:pPr>
            <w:r w:rsidRPr="00DA694C"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  <w:drawing>
                <wp:inline distT="0" distB="0" distL="0" distR="0" wp14:anchorId="11D985A2" wp14:editId="60E85930">
                  <wp:extent cx="2312259" cy="144720"/>
                  <wp:effectExtent l="19050" t="0" r="0" b="0"/>
                  <wp:docPr id="4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7C811526" w14:textId="77777777" w:rsidTr="00F82B5A">
        <w:trPr>
          <w:trHeight w:val="234"/>
        </w:trPr>
        <w:tc>
          <w:tcPr>
            <w:tcW w:w="4957" w:type="dxa"/>
            <w:vMerge w:val="restart"/>
          </w:tcPr>
          <w:p w14:paraId="74A3339C" w14:textId="39C31C64" w:rsidR="00F82B5A" w:rsidRPr="00DA694C" w:rsidRDefault="00F82B5A" w:rsidP="00B07032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lang w:val="en-US"/>
              </w:rPr>
              <w:t>SI15. I can use IBL/INT to develop the learners' creativity.</w:t>
            </w:r>
          </w:p>
        </w:tc>
        <w:tc>
          <w:tcPr>
            <w:tcW w:w="3887" w:type="dxa"/>
          </w:tcPr>
          <w:p w14:paraId="33FFD4EB" w14:textId="0A19613F" w:rsidR="00F82B5A" w:rsidRPr="00DA694C" w:rsidRDefault="00F82B5A" w:rsidP="00B0703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  <w:drawing>
                <wp:inline distT="0" distB="0" distL="0" distR="0" wp14:anchorId="0AB4560D" wp14:editId="4355F1FC">
                  <wp:extent cx="2312259" cy="144720"/>
                  <wp:effectExtent l="19050" t="0" r="0" b="0"/>
                  <wp:docPr id="4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05C3361A" w14:textId="77777777" w:rsidTr="00F82B5A">
        <w:trPr>
          <w:trHeight w:val="233"/>
        </w:trPr>
        <w:tc>
          <w:tcPr>
            <w:tcW w:w="4957" w:type="dxa"/>
            <w:vMerge/>
          </w:tcPr>
          <w:p w14:paraId="7F15539A" w14:textId="77777777" w:rsidR="00F82B5A" w:rsidRPr="00DA694C" w:rsidRDefault="00F82B5A" w:rsidP="00B070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7" w:type="dxa"/>
          </w:tcPr>
          <w:p w14:paraId="70354470" w14:textId="53BEED3B" w:rsidR="00F82B5A" w:rsidRPr="00DA694C" w:rsidRDefault="00F82B5A" w:rsidP="00B07032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</w:pPr>
            <w:r w:rsidRPr="00DA694C"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  <w:drawing>
                <wp:inline distT="0" distB="0" distL="0" distR="0" wp14:anchorId="5E9FC301" wp14:editId="3208DDA6">
                  <wp:extent cx="2312259" cy="144720"/>
                  <wp:effectExtent l="19050" t="0" r="0" b="0"/>
                  <wp:docPr id="4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08EF368A" w14:textId="77777777" w:rsidTr="00F82B5A">
        <w:trPr>
          <w:trHeight w:val="233"/>
        </w:trPr>
        <w:tc>
          <w:tcPr>
            <w:tcW w:w="4957" w:type="dxa"/>
            <w:vMerge w:val="restart"/>
          </w:tcPr>
          <w:p w14:paraId="7E37DCC1" w14:textId="5FE81342" w:rsidR="00F82B5A" w:rsidRPr="00DA694C" w:rsidRDefault="00F82B5A" w:rsidP="00B07032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lang w:val="en-US"/>
              </w:rPr>
              <w:t>SI16. I can use IBL/INT to stimulate learners to observe, explore and investigate.</w:t>
            </w:r>
          </w:p>
        </w:tc>
        <w:tc>
          <w:tcPr>
            <w:tcW w:w="3887" w:type="dxa"/>
          </w:tcPr>
          <w:p w14:paraId="401CE534" w14:textId="7568D336" w:rsidR="00F82B5A" w:rsidRPr="00DA694C" w:rsidRDefault="00F82B5A" w:rsidP="00B07032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</w:pPr>
            <w:r w:rsidRPr="00DA694C"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  <w:drawing>
                <wp:inline distT="0" distB="0" distL="0" distR="0" wp14:anchorId="517BC15E" wp14:editId="13B60BA4">
                  <wp:extent cx="2312259" cy="144720"/>
                  <wp:effectExtent l="19050" t="0" r="0" b="0"/>
                  <wp:docPr id="2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46D255A1" w14:textId="77777777" w:rsidTr="00F82B5A">
        <w:trPr>
          <w:trHeight w:val="233"/>
        </w:trPr>
        <w:tc>
          <w:tcPr>
            <w:tcW w:w="4957" w:type="dxa"/>
            <w:vMerge/>
          </w:tcPr>
          <w:p w14:paraId="5C0C09F3" w14:textId="77777777" w:rsidR="00F82B5A" w:rsidRPr="00DA694C" w:rsidRDefault="00F82B5A" w:rsidP="00B070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7" w:type="dxa"/>
          </w:tcPr>
          <w:p w14:paraId="54E6837F" w14:textId="49E959E9" w:rsidR="00F82B5A" w:rsidRPr="00DA694C" w:rsidRDefault="00F82B5A" w:rsidP="00B07032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</w:pPr>
            <w:r w:rsidRPr="00DA694C"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  <w:drawing>
                <wp:inline distT="0" distB="0" distL="0" distR="0" wp14:anchorId="182B167D" wp14:editId="480A80E4">
                  <wp:extent cx="2312259" cy="144720"/>
                  <wp:effectExtent l="1905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6B7E30AB" w14:textId="77777777" w:rsidTr="00F82B5A">
        <w:trPr>
          <w:trHeight w:val="233"/>
        </w:trPr>
        <w:tc>
          <w:tcPr>
            <w:tcW w:w="4957" w:type="dxa"/>
            <w:vMerge w:val="restart"/>
          </w:tcPr>
          <w:p w14:paraId="5B408097" w14:textId="56756C8A" w:rsidR="00F82B5A" w:rsidRPr="00DA694C" w:rsidRDefault="00F82B5A" w:rsidP="00B07032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lang w:val="en-US"/>
              </w:rPr>
              <w:t>SI17. I can identify appropriate strategies such as IBL/INT to stimulate students</w:t>
            </w:r>
            <w:r w:rsidR="00EA2B6E" w:rsidRPr="00DA694C">
              <w:rPr>
                <w:rFonts w:ascii="Times New Roman" w:hAnsi="Times New Roman" w:cs="Times New Roman"/>
                <w:lang w:val="en-US"/>
              </w:rPr>
              <w:t>'</w:t>
            </w:r>
            <w:r w:rsidRPr="00DA694C">
              <w:rPr>
                <w:rFonts w:ascii="Times New Roman" w:hAnsi="Times New Roman" w:cs="Times New Roman"/>
                <w:lang w:val="en-US"/>
              </w:rPr>
              <w:t xml:space="preserve"> collaboration.</w:t>
            </w:r>
          </w:p>
        </w:tc>
        <w:tc>
          <w:tcPr>
            <w:tcW w:w="3887" w:type="dxa"/>
          </w:tcPr>
          <w:p w14:paraId="549205A2" w14:textId="55FF8F9B" w:rsidR="00F82B5A" w:rsidRPr="00DA694C" w:rsidRDefault="00F82B5A" w:rsidP="00B07032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</w:pPr>
            <w:r w:rsidRPr="00DA694C"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  <w:drawing>
                <wp:inline distT="0" distB="0" distL="0" distR="0" wp14:anchorId="483512E9" wp14:editId="37235A2C">
                  <wp:extent cx="2312259" cy="144720"/>
                  <wp:effectExtent l="19050" t="0" r="0" b="0"/>
                  <wp:docPr id="4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28706D58" w14:textId="77777777" w:rsidTr="00F82B5A">
        <w:trPr>
          <w:trHeight w:val="233"/>
        </w:trPr>
        <w:tc>
          <w:tcPr>
            <w:tcW w:w="4957" w:type="dxa"/>
            <w:vMerge/>
          </w:tcPr>
          <w:p w14:paraId="631DEEAE" w14:textId="77777777" w:rsidR="00F82B5A" w:rsidRPr="00DA694C" w:rsidRDefault="00F82B5A" w:rsidP="00B070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7" w:type="dxa"/>
          </w:tcPr>
          <w:p w14:paraId="0E5A776F" w14:textId="6247288B" w:rsidR="00F82B5A" w:rsidRPr="00DA694C" w:rsidRDefault="00F82B5A" w:rsidP="00B07032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</w:pPr>
            <w:r w:rsidRPr="00DA694C"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  <w:drawing>
                <wp:inline distT="0" distB="0" distL="0" distR="0" wp14:anchorId="5EEB3F2D" wp14:editId="01E383A8">
                  <wp:extent cx="2312259" cy="144720"/>
                  <wp:effectExtent l="19050" t="0" r="0" b="0"/>
                  <wp:docPr id="4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50E6DC62" w14:textId="77777777" w:rsidTr="00F82B5A">
        <w:trPr>
          <w:trHeight w:val="234"/>
        </w:trPr>
        <w:tc>
          <w:tcPr>
            <w:tcW w:w="4957" w:type="dxa"/>
            <w:vMerge w:val="restart"/>
          </w:tcPr>
          <w:p w14:paraId="2CFF3640" w14:textId="1A1B1951" w:rsidR="00F82B5A" w:rsidRPr="00DA694C" w:rsidRDefault="00F82B5A" w:rsidP="00B07032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lang w:val="en-US"/>
              </w:rPr>
              <w:t>SI18. I can identify appropriate strategies such as IBL/INT for integrating technology into the classroom to stimulate students</w:t>
            </w:r>
            <w:r w:rsidR="00EA2B6E" w:rsidRPr="00DA694C">
              <w:rPr>
                <w:rFonts w:ascii="Times New Roman" w:hAnsi="Times New Roman" w:cs="Times New Roman"/>
                <w:lang w:val="en-US"/>
              </w:rPr>
              <w:t>'</w:t>
            </w:r>
            <w:r w:rsidRPr="00DA694C">
              <w:rPr>
                <w:rFonts w:ascii="Times New Roman" w:hAnsi="Times New Roman" w:cs="Times New Roman"/>
                <w:lang w:val="en-US"/>
              </w:rPr>
              <w:t xml:space="preserve"> collaboration.</w:t>
            </w:r>
          </w:p>
        </w:tc>
        <w:tc>
          <w:tcPr>
            <w:tcW w:w="3887" w:type="dxa"/>
          </w:tcPr>
          <w:p w14:paraId="55D0EE92" w14:textId="77777777" w:rsidR="00F82B5A" w:rsidRPr="00DA694C" w:rsidRDefault="00F82B5A" w:rsidP="00B0703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  <w:drawing>
                <wp:inline distT="0" distB="0" distL="0" distR="0" wp14:anchorId="14C0D1D2" wp14:editId="443E255A">
                  <wp:extent cx="2312259" cy="144720"/>
                  <wp:effectExtent l="19050" t="0" r="0" b="0"/>
                  <wp:docPr id="4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6B456E74" w14:textId="77777777" w:rsidTr="00F82B5A">
        <w:trPr>
          <w:trHeight w:val="233"/>
        </w:trPr>
        <w:tc>
          <w:tcPr>
            <w:tcW w:w="4957" w:type="dxa"/>
            <w:vMerge/>
          </w:tcPr>
          <w:p w14:paraId="43A1870D" w14:textId="77777777" w:rsidR="00F82B5A" w:rsidRPr="00DA694C" w:rsidRDefault="00F82B5A" w:rsidP="00B070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7" w:type="dxa"/>
          </w:tcPr>
          <w:p w14:paraId="26C6C355" w14:textId="77777777" w:rsidR="00F82B5A" w:rsidRPr="00DA694C" w:rsidRDefault="00F82B5A" w:rsidP="00B07032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</w:pPr>
            <w:r w:rsidRPr="00DA694C"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  <w:drawing>
                <wp:inline distT="0" distB="0" distL="0" distR="0" wp14:anchorId="1F2BD327" wp14:editId="6F503065">
                  <wp:extent cx="2312259" cy="144720"/>
                  <wp:effectExtent l="19050" t="0" r="0" b="0"/>
                  <wp:docPr id="4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4EDD3F63" w14:textId="77777777" w:rsidTr="00F82B5A">
        <w:trPr>
          <w:trHeight w:val="104"/>
        </w:trPr>
        <w:tc>
          <w:tcPr>
            <w:tcW w:w="4957" w:type="dxa"/>
            <w:vMerge w:val="restart"/>
          </w:tcPr>
          <w:p w14:paraId="61AB5AAA" w14:textId="541360E7" w:rsidR="00F82B5A" w:rsidRPr="00DA694C" w:rsidRDefault="00F82B5A" w:rsidP="00B07032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lang w:val="en-US"/>
              </w:rPr>
              <w:t>SI19. I can identify appropriate strategies such as IBL/INT for integrating technology into the classroom to stimulate students' critical thinking.</w:t>
            </w:r>
          </w:p>
        </w:tc>
        <w:tc>
          <w:tcPr>
            <w:tcW w:w="3887" w:type="dxa"/>
          </w:tcPr>
          <w:p w14:paraId="05C215C9" w14:textId="68CDA477" w:rsidR="00F82B5A" w:rsidRPr="00DA694C" w:rsidRDefault="00F82B5A" w:rsidP="00B0703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  <w:drawing>
                <wp:inline distT="0" distB="0" distL="0" distR="0" wp14:anchorId="725D797E" wp14:editId="070AB8B5">
                  <wp:extent cx="2312259" cy="144720"/>
                  <wp:effectExtent l="19050" t="0" r="0" b="0"/>
                  <wp:docPr id="4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2259" cy="1447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4CC201FC" w14:textId="77777777" w:rsidTr="00F82B5A">
        <w:trPr>
          <w:trHeight w:val="123"/>
        </w:trPr>
        <w:tc>
          <w:tcPr>
            <w:tcW w:w="4957" w:type="dxa"/>
            <w:vMerge/>
          </w:tcPr>
          <w:p w14:paraId="18D58B64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7" w:type="dxa"/>
          </w:tcPr>
          <w:p w14:paraId="53513E50" w14:textId="0757BD7C" w:rsidR="00F82B5A" w:rsidRPr="00DA694C" w:rsidRDefault="00F82B5A" w:rsidP="009A3CDC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</w:pPr>
            <w:r w:rsidRPr="00DA694C"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  <w:drawing>
                <wp:inline distT="0" distB="0" distL="0" distR="0" wp14:anchorId="415CBAD1" wp14:editId="1D77AD35">
                  <wp:extent cx="2312259" cy="144720"/>
                  <wp:effectExtent l="19050" t="0" r="0" b="0"/>
                  <wp:docPr id="3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7FB07B86" w14:textId="77777777" w:rsidTr="00564D1F">
        <w:trPr>
          <w:trHeight w:val="123"/>
        </w:trPr>
        <w:tc>
          <w:tcPr>
            <w:tcW w:w="8844" w:type="dxa"/>
            <w:gridSpan w:val="2"/>
          </w:tcPr>
          <w:p w14:paraId="43CE7A41" w14:textId="5104FAD8" w:rsidR="00F82B5A" w:rsidRPr="00DA694C" w:rsidRDefault="00F82B5A" w:rsidP="009A3CDC">
            <w:pPr>
              <w:jc w:val="both"/>
              <w:rPr>
                <w:rFonts w:ascii="Times New Roman" w:hAnsi="Times New Roman" w:cs="Times New Roman"/>
                <w:noProof/>
                <w:color w:val="000000" w:themeColor="text1"/>
                <w:lang w:val="en-US" w:eastAsia="ro-RO"/>
              </w:rPr>
            </w:pPr>
            <w:r w:rsidRPr="00DA694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ttitude </w:t>
            </w:r>
            <w:r w:rsidRPr="00DA694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(adopted by </w:t>
            </w:r>
            <w:r w:rsidRPr="00DA694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fldChar w:fldCharType="begin">
                <w:fldData xml:space="preserve">PEVuZE5vdGU+PENpdGU+PEF1dGhvcj5UaGliYXV0PC9BdXRob3I+PFllYXI+MjAxODwvWWVhcj48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</w:fldData>
              </w:fldChar>
            </w:r>
            <w:r w:rsidRPr="00DA694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instrText xml:space="preserve"> ADDIN EN.CITE </w:instrText>
            </w:r>
            <w:r w:rsidRPr="00DA694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fldChar w:fldCharType="begin">
                <w:fldData xml:space="preserve">PEVuZE5vdGU+PENpdGU+PEF1dGhvcj5UaGliYXV0PC9BdXRob3I+PFllYXI+MjAxODwvWWVhcj48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</w:fldData>
              </w:fldChar>
            </w:r>
            <w:r w:rsidRPr="00DA694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instrText xml:space="preserve"> ADDIN EN.CITE.DATA </w:instrText>
            </w:r>
            <w:r w:rsidRPr="00DA694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r>
            <w:r w:rsidRPr="00DA694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fldChar w:fldCharType="end"/>
            </w:r>
            <w:r w:rsidRPr="00DA694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r>
            <w:r w:rsidRPr="00DA694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fldChar w:fldCharType="separate"/>
            </w:r>
            <w:r w:rsidRPr="00DA694C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val="en-US"/>
              </w:rPr>
              <w:t>[2, 3]</w:t>
            </w:r>
            <w:r w:rsidRPr="00DA694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fldChar w:fldCharType="end"/>
            </w:r>
            <w:r w:rsidRPr="00DA694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)</w:t>
            </w:r>
          </w:p>
        </w:tc>
      </w:tr>
      <w:tr w:rsidR="00F82B5A" w:rsidRPr="00DA694C" w14:paraId="3E52D421" w14:textId="77777777" w:rsidTr="00F82B5A">
        <w:trPr>
          <w:trHeight w:val="182"/>
        </w:trPr>
        <w:tc>
          <w:tcPr>
            <w:tcW w:w="4957" w:type="dxa"/>
            <w:vMerge w:val="restart"/>
          </w:tcPr>
          <w:p w14:paraId="4697AB59" w14:textId="3FE0D495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lang w:val="en-US"/>
              </w:rPr>
              <w:t>SI.31. INT/IBL strategy is diverse and has various paths.</w:t>
            </w:r>
          </w:p>
        </w:tc>
        <w:tc>
          <w:tcPr>
            <w:tcW w:w="3887" w:type="dxa"/>
          </w:tcPr>
          <w:p w14:paraId="43955A56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133C9676" wp14:editId="1664D5EE">
                  <wp:extent cx="2312259" cy="144720"/>
                  <wp:effectExtent l="1905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6AAB5A8E" w14:textId="77777777" w:rsidTr="00F82B5A">
        <w:trPr>
          <w:trHeight w:val="181"/>
        </w:trPr>
        <w:tc>
          <w:tcPr>
            <w:tcW w:w="4957" w:type="dxa"/>
            <w:vMerge/>
          </w:tcPr>
          <w:p w14:paraId="0AA0D5AD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7" w:type="dxa"/>
          </w:tcPr>
          <w:p w14:paraId="5731FF99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356FD39E" wp14:editId="1E162B2B">
                  <wp:extent cx="2312259" cy="144720"/>
                  <wp:effectExtent l="19050" t="0" r="0" b="0"/>
                  <wp:docPr id="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160A55E0" w14:textId="77777777" w:rsidTr="00F82B5A">
        <w:trPr>
          <w:trHeight w:val="182"/>
        </w:trPr>
        <w:tc>
          <w:tcPr>
            <w:tcW w:w="4957" w:type="dxa"/>
            <w:vMerge w:val="restart"/>
          </w:tcPr>
          <w:p w14:paraId="4ABDE58F" w14:textId="269A9E79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lang w:val="en-US"/>
              </w:rPr>
              <w:t>SI32. INT/IBL facilitates exploring and understanding some real-life situations.</w:t>
            </w:r>
          </w:p>
        </w:tc>
        <w:tc>
          <w:tcPr>
            <w:tcW w:w="3887" w:type="dxa"/>
          </w:tcPr>
          <w:p w14:paraId="721C6EF8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5382D122" wp14:editId="5C9DEE40">
                  <wp:extent cx="2312259" cy="144720"/>
                  <wp:effectExtent l="19050" t="0" r="0" b="0"/>
                  <wp:docPr id="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36B3771C" w14:textId="77777777" w:rsidTr="00F82B5A">
        <w:trPr>
          <w:trHeight w:val="181"/>
        </w:trPr>
        <w:tc>
          <w:tcPr>
            <w:tcW w:w="4957" w:type="dxa"/>
            <w:vMerge/>
          </w:tcPr>
          <w:p w14:paraId="258D3CDB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7" w:type="dxa"/>
          </w:tcPr>
          <w:p w14:paraId="3664662A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31C9F27B" wp14:editId="2B681B5F">
                  <wp:extent cx="2312259" cy="144720"/>
                  <wp:effectExtent l="19050" t="0" r="0" b="0"/>
                  <wp:docPr id="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57FEEDAE" w14:textId="77777777" w:rsidTr="00F82B5A">
        <w:trPr>
          <w:trHeight w:val="182"/>
        </w:trPr>
        <w:tc>
          <w:tcPr>
            <w:tcW w:w="4957" w:type="dxa"/>
            <w:vMerge w:val="restart"/>
          </w:tcPr>
          <w:p w14:paraId="1DED31F5" w14:textId="5AA4513C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lang w:val="en-US"/>
              </w:rPr>
              <w:t xml:space="preserve">SI33. IBL/INT implementation stages are according to the scientific </w:t>
            </w:r>
            <w:r w:rsidR="00FB11B5" w:rsidRPr="00DA694C">
              <w:rPr>
                <w:rFonts w:ascii="Times New Roman" w:hAnsi="Times New Roman" w:cs="Times New Roman"/>
                <w:lang w:val="en-US"/>
              </w:rPr>
              <w:t>rigors.</w:t>
            </w:r>
          </w:p>
        </w:tc>
        <w:tc>
          <w:tcPr>
            <w:tcW w:w="3887" w:type="dxa"/>
          </w:tcPr>
          <w:p w14:paraId="2FA2541B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53EED850" wp14:editId="0CED55E0">
                  <wp:extent cx="2312259" cy="144720"/>
                  <wp:effectExtent l="19050" t="0" r="0" b="0"/>
                  <wp:docPr id="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07B16789" w14:textId="77777777" w:rsidTr="00F82B5A">
        <w:trPr>
          <w:trHeight w:val="181"/>
        </w:trPr>
        <w:tc>
          <w:tcPr>
            <w:tcW w:w="4957" w:type="dxa"/>
            <w:vMerge/>
          </w:tcPr>
          <w:p w14:paraId="69F11675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7" w:type="dxa"/>
          </w:tcPr>
          <w:p w14:paraId="60F78189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08041991" wp14:editId="20558314">
                  <wp:extent cx="2312259" cy="144720"/>
                  <wp:effectExtent l="19050" t="0" r="0" b="0"/>
                  <wp:docPr id="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4CE37543" w14:textId="77777777" w:rsidTr="00F82B5A">
        <w:trPr>
          <w:trHeight w:val="182"/>
        </w:trPr>
        <w:tc>
          <w:tcPr>
            <w:tcW w:w="4957" w:type="dxa"/>
            <w:vMerge w:val="restart"/>
          </w:tcPr>
          <w:p w14:paraId="3BDDA725" w14:textId="4DF0A958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lang w:val="en-US"/>
              </w:rPr>
              <w:t>SI34. IBL/INT leads to the stimulation of learners</w:t>
            </w:r>
            <w:r w:rsidR="00EA2B6E" w:rsidRPr="00DA694C">
              <w:rPr>
                <w:rFonts w:ascii="Times New Roman" w:hAnsi="Times New Roman" w:cs="Times New Roman"/>
                <w:lang w:val="en-US"/>
              </w:rPr>
              <w:t>'</w:t>
            </w:r>
            <w:r w:rsidRPr="00DA694C">
              <w:rPr>
                <w:rFonts w:ascii="Times New Roman" w:hAnsi="Times New Roman" w:cs="Times New Roman"/>
                <w:lang w:val="en-US"/>
              </w:rPr>
              <w:t xml:space="preserve"> autonomy.</w:t>
            </w:r>
          </w:p>
        </w:tc>
        <w:tc>
          <w:tcPr>
            <w:tcW w:w="3887" w:type="dxa"/>
          </w:tcPr>
          <w:p w14:paraId="41620F02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0B9260F9" wp14:editId="099EE79C">
                  <wp:extent cx="2312259" cy="144720"/>
                  <wp:effectExtent l="19050" t="0" r="0" b="0"/>
                  <wp:docPr id="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64A85CB9" w14:textId="77777777" w:rsidTr="00F82B5A">
        <w:trPr>
          <w:trHeight w:val="370"/>
        </w:trPr>
        <w:tc>
          <w:tcPr>
            <w:tcW w:w="4957" w:type="dxa"/>
            <w:vMerge/>
          </w:tcPr>
          <w:p w14:paraId="4D16798F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7" w:type="dxa"/>
          </w:tcPr>
          <w:p w14:paraId="72424434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3027F329" wp14:editId="07A83B2C">
                  <wp:extent cx="2312259" cy="144720"/>
                  <wp:effectExtent l="19050" t="0" r="0" b="0"/>
                  <wp:docPr id="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55948EE9" w14:textId="77777777" w:rsidTr="003A1036">
        <w:trPr>
          <w:trHeight w:val="304"/>
        </w:trPr>
        <w:tc>
          <w:tcPr>
            <w:tcW w:w="4957" w:type="dxa"/>
            <w:vMerge w:val="restart"/>
          </w:tcPr>
          <w:p w14:paraId="29FA1F91" w14:textId="31B64474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lang w:val="en-US"/>
              </w:rPr>
              <w:t>SI35. IBL/INT leads to the stimulation of a critical analysis of experimental data.</w:t>
            </w:r>
          </w:p>
        </w:tc>
        <w:tc>
          <w:tcPr>
            <w:tcW w:w="3887" w:type="dxa"/>
          </w:tcPr>
          <w:p w14:paraId="7B99C8E7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5BF2C134" wp14:editId="0AEAC6E7">
                  <wp:extent cx="2312259" cy="148282"/>
                  <wp:effectExtent l="19050" t="0" r="0" b="0"/>
                  <wp:docPr id="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426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2A5ACD63" w14:textId="77777777" w:rsidTr="003A1036">
        <w:trPr>
          <w:trHeight w:val="168"/>
        </w:trPr>
        <w:tc>
          <w:tcPr>
            <w:tcW w:w="4957" w:type="dxa"/>
            <w:vMerge/>
          </w:tcPr>
          <w:p w14:paraId="3F3B5983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7" w:type="dxa"/>
          </w:tcPr>
          <w:p w14:paraId="62E5BA66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6BDD4BAE" wp14:editId="23AD4228">
                  <wp:extent cx="2312259" cy="148281"/>
                  <wp:effectExtent l="19050" t="0" r="0" b="0"/>
                  <wp:docPr id="1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426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24F1F573" w14:textId="77777777" w:rsidTr="00F82B5A">
        <w:trPr>
          <w:trHeight w:val="117"/>
        </w:trPr>
        <w:tc>
          <w:tcPr>
            <w:tcW w:w="4957" w:type="dxa"/>
            <w:vMerge w:val="restart"/>
          </w:tcPr>
          <w:p w14:paraId="78862222" w14:textId="50EF8859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lang w:val="en-US"/>
              </w:rPr>
              <w:t xml:space="preserve">SI36. IBL/INT provides </w:t>
            </w:r>
            <w:r w:rsidR="00FB11B5" w:rsidRPr="00DA694C">
              <w:rPr>
                <w:rFonts w:ascii="Times New Roman" w:hAnsi="Times New Roman" w:cs="Times New Roman"/>
                <w:lang w:val="en-US"/>
              </w:rPr>
              <w:t>learners</w:t>
            </w:r>
            <w:r w:rsidRPr="00DA694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B11B5" w:rsidRPr="00DA694C">
              <w:rPr>
                <w:rFonts w:ascii="Times New Roman" w:hAnsi="Times New Roman" w:cs="Times New Roman"/>
                <w:lang w:val="en-US"/>
              </w:rPr>
              <w:t xml:space="preserve">with </w:t>
            </w:r>
            <w:r w:rsidRPr="00DA694C">
              <w:rPr>
                <w:rFonts w:ascii="Times New Roman" w:hAnsi="Times New Roman" w:cs="Times New Roman"/>
                <w:lang w:val="en-US"/>
              </w:rPr>
              <w:t xml:space="preserve">a learning algorithm.  </w:t>
            </w:r>
          </w:p>
        </w:tc>
        <w:tc>
          <w:tcPr>
            <w:tcW w:w="3887" w:type="dxa"/>
          </w:tcPr>
          <w:p w14:paraId="4CD86404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48CFBA65" wp14:editId="642E8191">
                  <wp:extent cx="2312259" cy="144720"/>
                  <wp:effectExtent l="19050" t="0" r="0" b="0"/>
                  <wp:docPr id="1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3881FCCC" w14:textId="77777777" w:rsidTr="00F82B5A">
        <w:trPr>
          <w:trHeight w:val="117"/>
        </w:trPr>
        <w:tc>
          <w:tcPr>
            <w:tcW w:w="4957" w:type="dxa"/>
            <w:vMerge/>
          </w:tcPr>
          <w:p w14:paraId="71620AED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7" w:type="dxa"/>
          </w:tcPr>
          <w:p w14:paraId="594A113E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672D7F73" wp14:editId="577F4E92">
                  <wp:extent cx="2312259" cy="144720"/>
                  <wp:effectExtent l="19050" t="0" r="0" b="0"/>
                  <wp:docPr id="1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5C35F02D" w14:textId="77777777" w:rsidTr="00F82B5A">
        <w:trPr>
          <w:trHeight w:val="281"/>
        </w:trPr>
        <w:tc>
          <w:tcPr>
            <w:tcW w:w="4957" w:type="dxa"/>
            <w:vMerge w:val="restart"/>
          </w:tcPr>
          <w:p w14:paraId="6DCBEDE8" w14:textId="6A2F42EA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lang w:val="en-US"/>
              </w:rPr>
              <w:t>SI37.  IBL/INT enhances learners</w:t>
            </w:r>
            <w:r w:rsidR="00EA2B6E" w:rsidRPr="00DA694C">
              <w:rPr>
                <w:rFonts w:ascii="Times New Roman" w:hAnsi="Times New Roman" w:cs="Times New Roman"/>
                <w:lang w:val="en-US"/>
              </w:rPr>
              <w:t>'</w:t>
            </w:r>
            <w:r w:rsidRPr="00DA694C">
              <w:rPr>
                <w:rFonts w:ascii="Times New Roman" w:hAnsi="Times New Roman" w:cs="Times New Roman"/>
                <w:lang w:val="en-US"/>
              </w:rPr>
              <w:t xml:space="preserve"> curiosity.</w:t>
            </w:r>
          </w:p>
        </w:tc>
        <w:tc>
          <w:tcPr>
            <w:tcW w:w="3887" w:type="dxa"/>
          </w:tcPr>
          <w:p w14:paraId="4372C847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49F6112D" wp14:editId="7FFDD8E4">
                  <wp:extent cx="2312259" cy="140044"/>
                  <wp:effectExtent l="19050" t="0" r="0" b="0"/>
                  <wp:docPr id="1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456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677AFDA4" w14:textId="77777777" w:rsidTr="00FB11B5">
        <w:trPr>
          <w:trHeight w:val="271"/>
        </w:trPr>
        <w:tc>
          <w:tcPr>
            <w:tcW w:w="4957" w:type="dxa"/>
            <w:vMerge/>
          </w:tcPr>
          <w:p w14:paraId="1C4BC5A4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7" w:type="dxa"/>
          </w:tcPr>
          <w:p w14:paraId="21E9EF82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48769219" wp14:editId="07CF98E2">
                  <wp:extent cx="2312259" cy="148281"/>
                  <wp:effectExtent l="19050" t="0" r="0" b="0"/>
                  <wp:docPr id="1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426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5ED971F5" w14:textId="77777777" w:rsidTr="00F82B5A">
        <w:trPr>
          <w:trHeight w:val="303"/>
        </w:trPr>
        <w:tc>
          <w:tcPr>
            <w:tcW w:w="4957" w:type="dxa"/>
            <w:vMerge w:val="restart"/>
          </w:tcPr>
          <w:p w14:paraId="74617356" w14:textId="61DF461E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lang w:val="en-US"/>
              </w:rPr>
              <w:t>SI38. IBL/INT stimulates teamwork.</w:t>
            </w:r>
          </w:p>
        </w:tc>
        <w:tc>
          <w:tcPr>
            <w:tcW w:w="3887" w:type="dxa"/>
          </w:tcPr>
          <w:p w14:paraId="5992A69F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4228DABC" wp14:editId="345C46D3">
                  <wp:extent cx="2312259" cy="164757"/>
                  <wp:effectExtent l="19050" t="0" r="0" b="0"/>
                  <wp:docPr id="1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7140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75BA0580" w14:textId="77777777" w:rsidTr="00F82B5A">
        <w:trPr>
          <w:trHeight w:val="308"/>
        </w:trPr>
        <w:tc>
          <w:tcPr>
            <w:tcW w:w="4957" w:type="dxa"/>
            <w:vMerge/>
          </w:tcPr>
          <w:p w14:paraId="56F5A57C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7" w:type="dxa"/>
          </w:tcPr>
          <w:p w14:paraId="28DA6BF3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5315CF0A" wp14:editId="06B489EE">
                  <wp:extent cx="2312257" cy="164756"/>
                  <wp:effectExtent l="19050" t="0" r="0" b="0"/>
                  <wp:docPr id="1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7140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0A5F92BE" w14:textId="77777777" w:rsidTr="00F82B5A">
        <w:trPr>
          <w:trHeight w:val="370"/>
        </w:trPr>
        <w:tc>
          <w:tcPr>
            <w:tcW w:w="4957" w:type="dxa"/>
            <w:vMerge w:val="restart"/>
          </w:tcPr>
          <w:p w14:paraId="7C71E3AD" w14:textId="16D1C33B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lang w:val="en-US"/>
              </w:rPr>
              <w:t>SI39. The teacher has a facilitating role during the learning process using IBL/INT</w:t>
            </w:r>
          </w:p>
          <w:p w14:paraId="38385E82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7" w:type="dxa"/>
          </w:tcPr>
          <w:p w14:paraId="658E620A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571C1406" wp14:editId="6B391C98">
                  <wp:extent cx="2312259" cy="148281"/>
                  <wp:effectExtent l="19050" t="0" r="0" b="0"/>
                  <wp:docPr id="1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426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417D2951" w14:textId="77777777" w:rsidTr="00FB11B5">
        <w:trPr>
          <w:trHeight w:val="362"/>
        </w:trPr>
        <w:tc>
          <w:tcPr>
            <w:tcW w:w="4957" w:type="dxa"/>
            <w:vMerge/>
          </w:tcPr>
          <w:p w14:paraId="0F8D4736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7" w:type="dxa"/>
          </w:tcPr>
          <w:p w14:paraId="39F1A155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090ADB13" wp14:editId="00831217">
                  <wp:extent cx="2312245" cy="172994"/>
                  <wp:effectExtent l="19050" t="0" r="0" b="0"/>
                  <wp:docPr id="1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7997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5701A7A1" w14:textId="77777777" w:rsidTr="00FB11B5">
        <w:trPr>
          <w:trHeight w:val="293"/>
        </w:trPr>
        <w:tc>
          <w:tcPr>
            <w:tcW w:w="4957" w:type="dxa"/>
            <w:vMerge w:val="restart"/>
          </w:tcPr>
          <w:p w14:paraId="79A6E87B" w14:textId="4CCB9253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lang w:val="en-US"/>
              </w:rPr>
              <w:t>SI310. Using IBL/INT The learner is actively involved in the learning process if IBL/INT is used.</w:t>
            </w:r>
          </w:p>
        </w:tc>
        <w:tc>
          <w:tcPr>
            <w:tcW w:w="3887" w:type="dxa"/>
          </w:tcPr>
          <w:p w14:paraId="1331B1A5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3F59B9F2" wp14:editId="703F5E97">
                  <wp:extent cx="2312245" cy="164757"/>
                  <wp:effectExtent l="19050" t="0" r="0" b="0"/>
                  <wp:docPr id="1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7140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78F4CC3F" w14:textId="77777777" w:rsidTr="00FB11B5">
        <w:trPr>
          <w:trHeight w:val="244"/>
        </w:trPr>
        <w:tc>
          <w:tcPr>
            <w:tcW w:w="4957" w:type="dxa"/>
            <w:vMerge/>
          </w:tcPr>
          <w:p w14:paraId="7588A1BA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7" w:type="dxa"/>
          </w:tcPr>
          <w:p w14:paraId="15B15F66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4A1CBED1" wp14:editId="4BD12A6C">
                  <wp:extent cx="2312258" cy="172995"/>
                  <wp:effectExtent l="19050" t="0" r="0" b="0"/>
                  <wp:docPr id="2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7997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16CFBF82" w14:textId="77777777" w:rsidTr="00960C70">
        <w:trPr>
          <w:trHeight w:val="363"/>
        </w:trPr>
        <w:tc>
          <w:tcPr>
            <w:tcW w:w="8844" w:type="dxa"/>
            <w:gridSpan w:val="2"/>
          </w:tcPr>
          <w:p w14:paraId="1087C319" w14:textId="6452E6F6" w:rsidR="00F82B5A" w:rsidRPr="00DA694C" w:rsidRDefault="00F82B5A">
            <w:pPr>
              <w:rPr>
                <w:rFonts w:ascii="Times New Roman" w:hAnsi="Times New Roman" w:cs="Times New Roman"/>
                <w:noProof/>
                <w:lang w:val="en-US" w:eastAsia="ro-RO"/>
              </w:rPr>
            </w:pPr>
            <w:r w:rsidRPr="00DA694C">
              <w:rPr>
                <w:rFonts w:ascii="Times New Roman" w:hAnsi="Times New Roman" w:cs="Times New Roman"/>
                <w:b/>
                <w:bCs/>
                <w:lang w:val="en-US"/>
              </w:rPr>
              <w:t>Enjoyment</w:t>
            </w:r>
          </w:p>
        </w:tc>
      </w:tr>
      <w:tr w:rsidR="00F82B5A" w:rsidRPr="00DA694C" w14:paraId="4AC6FBD7" w14:textId="77777777" w:rsidTr="00F82B5A">
        <w:trPr>
          <w:trHeight w:val="117"/>
        </w:trPr>
        <w:tc>
          <w:tcPr>
            <w:tcW w:w="4957" w:type="dxa"/>
            <w:vMerge w:val="restart"/>
          </w:tcPr>
          <w:p w14:paraId="6581407F" w14:textId="3BC92710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lang w:val="en-US"/>
              </w:rPr>
              <w:t>SI53. IBL/INT activities are boring. (R)</w:t>
            </w:r>
          </w:p>
        </w:tc>
        <w:tc>
          <w:tcPr>
            <w:tcW w:w="3887" w:type="dxa"/>
          </w:tcPr>
          <w:p w14:paraId="2A942BCB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0EA55AA1" wp14:editId="7892953F">
                  <wp:extent cx="2312259" cy="144720"/>
                  <wp:effectExtent l="19050" t="0" r="0" b="0"/>
                  <wp:docPr id="2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0A65CDE6" w14:textId="77777777" w:rsidTr="00F82B5A">
        <w:trPr>
          <w:trHeight w:val="117"/>
        </w:trPr>
        <w:tc>
          <w:tcPr>
            <w:tcW w:w="4957" w:type="dxa"/>
            <w:vMerge/>
          </w:tcPr>
          <w:p w14:paraId="4EB8400B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7" w:type="dxa"/>
          </w:tcPr>
          <w:p w14:paraId="0D7DD724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2A748C06" wp14:editId="542C78A7">
                  <wp:extent cx="2312259" cy="144720"/>
                  <wp:effectExtent l="19050" t="0" r="0" b="0"/>
                  <wp:docPr id="2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6161D3EB" w14:textId="77777777" w:rsidTr="00F82B5A">
        <w:trPr>
          <w:trHeight w:val="117"/>
        </w:trPr>
        <w:tc>
          <w:tcPr>
            <w:tcW w:w="4957" w:type="dxa"/>
            <w:vMerge w:val="restart"/>
          </w:tcPr>
          <w:p w14:paraId="7E9899D6" w14:textId="3DDE64B0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lang w:val="en-US"/>
              </w:rPr>
              <w:t>SI54. IBL/INT activity never attracted my attention. (R)</w:t>
            </w:r>
          </w:p>
        </w:tc>
        <w:tc>
          <w:tcPr>
            <w:tcW w:w="3887" w:type="dxa"/>
          </w:tcPr>
          <w:p w14:paraId="3F52AA2B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491D7A88" wp14:editId="0AF28169">
                  <wp:extent cx="2312259" cy="144720"/>
                  <wp:effectExtent l="19050" t="0" r="0" b="0"/>
                  <wp:docPr id="2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538CCDCC" w14:textId="77777777" w:rsidTr="00F82B5A">
        <w:trPr>
          <w:trHeight w:val="117"/>
        </w:trPr>
        <w:tc>
          <w:tcPr>
            <w:tcW w:w="4957" w:type="dxa"/>
            <w:vMerge/>
          </w:tcPr>
          <w:p w14:paraId="010BDAD5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7" w:type="dxa"/>
          </w:tcPr>
          <w:p w14:paraId="3ED6C58A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145B4FFF" wp14:editId="0E189B9E">
                  <wp:extent cx="2312259" cy="144720"/>
                  <wp:effectExtent l="19050" t="0" r="0" b="0"/>
                  <wp:docPr id="2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3B29BDC4" w14:textId="77777777" w:rsidTr="00F82B5A">
        <w:trPr>
          <w:trHeight w:val="117"/>
        </w:trPr>
        <w:tc>
          <w:tcPr>
            <w:tcW w:w="4957" w:type="dxa"/>
            <w:vMerge w:val="restart"/>
          </w:tcPr>
          <w:p w14:paraId="5BBFE579" w14:textId="450883DA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lang w:val="en-US"/>
              </w:rPr>
              <w:t xml:space="preserve">SI55. IBL/INT </w:t>
            </w:r>
            <w:r w:rsidR="00FB11B5" w:rsidRPr="00DA694C">
              <w:rPr>
                <w:rFonts w:ascii="Times New Roman" w:hAnsi="Times New Roman" w:cs="Times New Roman"/>
                <w:lang w:val="en-US"/>
              </w:rPr>
              <w:t>activity is</w:t>
            </w:r>
            <w:r w:rsidRPr="00DA694C">
              <w:rPr>
                <w:rFonts w:ascii="Times New Roman" w:hAnsi="Times New Roman" w:cs="Times New Roman"/>
                <w:lang w:val="en-US"/>
              </w:rPr>
              <w:t xml:space="preserve"> very interesting.</w:t>
            </w:r>
          </w:p>
        </w:tc>
        <w:tc>
          <w:tcPr>
            <w:tcW w:w="3887" w:type="dxa"/>
          </w:tcPr>
          <w:p w14:paraId="6BD32F0B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6116B5CB" wp14:editId="3F490BD5">
                  <wp:extent cx="2312259" cy="144720"/>
                  <wp:effectExtent l="19050" t="0" r="0" b="0"/>
                  <wp:docPr id="2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0A42ACCE" w14:textId="77777777" w:rsidTr="00F82B5A">
        <w:trPr>
          <w:trHeight w:val="117"/>
        </w:trPr>
        <w:tc>
          <w:tcPr>
            <w:tcW w:w="4957" w:type="dxa"/>
            <w:vMerge/>
          </w:tcPr>
          <w:p w14:paraId="4B61E1AB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7" w:type="dxa"/>
          </w:tcPr>
          <w:p w14:paraId="051B3252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7057B11C" wp14:editId="6F326AFE">
                  <wp:extent cx="2312259" cy="144720"/>
                  <wp:effectExtent l="19050" t="0" r="0" b="0"/>
                  <wp:docPr id="2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12370CE6" w14:textId="77777777" w:rsidTr="00F82B5A">
        <w:trPr>
          <w:trHeight w:val="117"/>
        </w:trPr>
        <w:tc>
          <w:tcPr>
            <w:tcW w:w="4957" w:type="dxa"/>
            <w:vMerge w:val="restart"/>
          </w:tcPr>
          <w:p w14:paraId="3AEC11E9" w14:textId="311A6D19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lang w:val="en-US"/>
              </w:rPr>
              <w:t>SI56. IBL/INT activity is an enjoyable experience.</w:t>
            </w:r>
          </w:p>
        </w:tc>
        <w:tc>
          <w:tcPr>
            <w:tcW w:w="3887" w:type="dxa"/>
          </w:tcPr>
          <w:p w14:paraId="0D77DE88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7C3F7ACC" wp14:editId="2A56CCF0">
                  <wp:extent cx="2312259" cy="144720"/>
                  <wp:effectExtent l="19050" t="0" r="0" b="0"/>
                  <wp:docPr id="2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12A87648" w14:textId="77777777" w:rsidTr="00F82B5A">
        <w:trPr>
          <w:trHeight w:val="372"/>
        </w:trPr>
        <w:tc>
          <w:tcPr>
            <w:tcW w:w="4957" w:type="dxa"/>
            <w:vMerge/>
          </w:tcPr>
          <w:p w14:paraId="64F68FB8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7" w:type="dxa"/>
          </w:tcPr>
          <w:p w14:paraId="61F48093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5F00CB28" wp14:editId="3C7EB1AC">
                  <wp:extent cx="2312259" cy="144720"/>
                  <wp:effectExtent l="19050" t="0" r="0" b="0"/>
                  <wp:docPr id="3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5968A9D5" w14:textId="77777777" w:rsidTr="00DC2219">
        <w:trPr>
          <w:trHeight w:val="117"/>
        </w:trPr>
        <w:tc>
          <w:tcPr>
            <w:tcW w:w="8844" w:type="dxa"/>
            <w:gridSpan w:val="2"/>
          </w:tcPr>
          <w:p w14:paraId="04F7A7BB" w14:textId="490E7941" w:rsidR="00F82B5A" w:rsidRPr="00DA694C" w:rsidRDefault="00F82B5A">
            <w:pPr>
              <w:rPr>
                <w:rFonts w:ascii="Times New Roman" w:hAnsi="Times New Roman" w:cs="Times New Roman"/>
                <w:noProof/>
                <w:lang w:val="en-US" w:eastAsia="ro-RO"/>
              </w:rPr>
            </w:pPr>
            <w:r w:rsidRPr="00DA694C">
              <w:rPr>
                <w:rFonts w:ascii="Times New Roman" w:hAnsi="Times New Roman" w:cs="Times New Roman"/>
                <w:b/>
                <w:bCs/>
                <w:lang w:val="en-US"/>
              </w:rPr>
              <w:t>Usefulness</w:t>
            </w:r>
          </w:p>
        </w:tc>
      </w:tr>
      <w:tr w:rsidR="00F82B5A" w:rsidRPr="00DA694C" w14:paraId="63E2149E" w14:textId="77777777" w:rsidTr="00F82B5A">
        <w:trPr>
          <w:trHeight w:val="182"/>
        </w:trPr>
        <w:tc>
          <w:tcPr>
            <w:tcW w:w="4957" w:type="dxa"/>
            <w:vMerge w:val="restart"/>
          </w:tcPr>
          <w:p w14:paraId="222BC9F2" w14:textId="5A632A19" w:rsidR="00F82B5A" w:rsidRPr="00DA694C" w:rsidRDefault="00F82B5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A694C">
              <w:rPr>
                <w:rFonts w:ascii="Times New Roman" w:hAnsi="Times New Roman" w:cs="Times New Roman"/>
                <w:lang w:val="en-US"/>
              </w:rPr>
              <w:t xml:space="preserve">SI63. Because it seems </w:t>
            </w:r>
            <w:r w:rsidR="00FB11B5" w:rsidRPr="00DA694C">
              <w:rPr>
                <w:rFonts w:ascii="Times New Roman" w:hAnsi="Times New Roman" w:cs="Times New Roman"/>
                <w:lang w:val="en-US"/>
              </w:rPr>
              <w:t>useful</w:t>
            </w:r>
            <w:r w:rsidRPr="00DA694C">
              <w:rPr>
                <w:rFonts w:ascii="Times New Roman" w:hAnsi="Times New Roman" w:cs="Times New Roman"/>
                <w:lang w:val="en-US"/>
              </w:rPr>
              <w:t>, I would put a lot of efforts to promote IBL/INT activities.</w:t>
            </w:r>
          </w:p>
        </w:tc>
        <w:tc>
          <w:tcPr>
            <w:tcW w:w="3887" w:type="dxa"/>
          </w:tcPr>
          <w:p w14:paraId="04EF1439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6372DBCA" wp14:editId="4866B916">
                  <wp:extent cx="2312259" cy="144720"/>
                  <wp:effectExtent l="19050" t="0" r="0" b="0"/>
                  <wp:docPr id="3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07F87F01" w14:textId="77777777" w:rsidTr="00F82B5A">
        <w:trPr>
          <w:trHeight w:val="181"/>
        </w:trPr>
        <w:tc>
          <w:tcPr>
            <w:tcW w:w="4957" w:type="dxa"/>
            <w:vMerge/>
          </w:tcPr>
          <w:p w14:paraId="733DEA08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7" w:type="dxa"/>
          </w:tcPr>
          <w:p w14:paraId="29481FAE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27D75FA1" wp14:editId="0C7C66C7">
                  <wp:extent cx="2312259" cy="144720"/>
                  <wp:effectExtent l="19050" t="0" r="0" b="0"/>
                  <wp:docPr id="3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0DCA8EB7" w14:textId="77777777" w:rsidTr="00F82B5A">
        <w:trPr>
          <w:trHeight w:val="182"/>
        </w:trPr>
        <w:tc>
          <w:tcPr>
            <w:tcW w:w="4957" w:type="dxa"/>
            <w:vMerge w:val="restart"/>
          </w:tcPr>
          <w:p w14:paraId="632CF50B" w14:textId="6DA4DEE0" w:rsidR="00F82B5A" w:rsidRPr="00DA694C" w:rsidRDefault="00F82B5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A694C">
              <w:rPr>
                <w:rFonts w:ascii="Times New Roman" w:hAnsi="Times New Roman" w:cs="Times New Roman"/>
                <w:lang w:val="en-US"/>
              </w:rPr>
              <w:t xml:space="preserve">S164. Because it seems </w:t>
            </w:r>
            <w:r w:rsidR="00FB11B5" w:rsidRPr="00DA694C">
              <w:rPr>
                <w:rFonts w:ascii="Times New Roman" w:hAnsi="Times New Roman" w:cs="Times New Roman"/>
                <w:lang w:val="en-US"/>
              </w:rPr>
              <w:t>useful</w:t>
            </w:r>
            <w:r w:rsidRPr="00DA694C">
              <w:rPr>
                <w:rFonts w:ascii="Times New Roman" w:hAnsi="Times New Roman" w:cs="Times New Roman"/>
                <w:lang w:val="en-US"/>
              </w:rPr>
              <w:t>, I would put a lot of efforts to implement IBL/INT activities.</w:t>
            </w:r>
          </w:p>
        </w:tc>
        <w:tc>
          <w:tcPr>
            <w:tcW w:w="3887" w:type="dxa"/>
          </w:tcPr>
          <w:p w14:paraId="4EC1A33A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1B7F981E" wp14:editId="08FB76BE">
                  <wp:extent cx="2312259" cy="144720"/>
                  <wp:effectExtent l="19050" t="0" r="0" b="0"/>
                  <wp:docPr id="3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3AC9040A" w14:textId="77777777" w:rsidTr="00F82B5A">
        <w:trPr>
          <w:trHeight w:val="181"/>
        </w:trPr>
        <w:tc>
          <w:tcPr>
            <w:tcW w:w="4957" w:type="dxa"/>
            <w:vMerge/>
          </w:tcPr>
          <w:p w14:paraId="2ED1BCDA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7" w:type="dxa"/>
          </w:tcPr>
          <w:p w14:paraId="3F46BDC7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32070136" wp14:editId="51C63235">
                  <wp:extent cx="2312259" cy="144720"/>
                  <wp:effectExtent l="19050" t="0" r="0" b="0"/>
                  <wp:docPr id="3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47D2210B" w14:textId="77777777" w:rsidTr="00F82B5A">
        <w:trPr>
          <w:trHeight w:val="182"/>
        </w:trPr>
        <w:tc>
          <w:tcPr>
            <w:tcW w:w="4957" w:type="dxa"/>
            <w:vMerge w:val="restart"/>
          </w:tcPr>
          <w:p w14:paraId="21E2EB62" w14:textId="3A7A2E69" w:rsidR="00F82B5A" w:rsidRPr="00DA694C" w:rsidRDefault="00F82B5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A694C">
              <w:rPr>
                <w:rFonts w:ascii="Times New Roman" w:hAnsi="Times New Roman" w:cs="Times New Roman"/>
                <w:lang w:val="en-US"/>
              </w:rPr>
              <w:t>SI71. I would be inclined to apply IBL/INT, because I find it a valuable strategy for all educational actors.</w:t>
            </w:r>
          </w:p>
        </w:tc>
        <w:tc>
          <w:tcPr>
            <w:tcW w:w="3887" w:type="dxa"/>
          </w:tcPr>
          <w:p w14:paraId="196CDA6F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3B8100EF" wp14:editId="5F0D96F5">
                  <wp:extent cx="2312259" cy="144720"/>
                  <wp:effectExtent l="19050" t="0" r="0" b="0"/>
                  <wp:docPr id="3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3BC0B42C" w14:textId="77777777" w:rsidTr="00F82B5A">
        <w:trPr>
          <w:trHeight w:val="181"/>
        </w:trPr>
        <w:tc>
          <w:tcPr>
            <w:tcW w:w="4957" w:type="dxa"/>
            <w:vMerge/>
          </w:tcPr>
          <w:p w14:paraId="634A77E4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7" w:type="dxa"/>
          </w:tcPr>
          <w:p w14:paraId="3AE645D0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27650F72" wp14:editId="6B0E451B">
                  <wp:extent cx="2312259" cy="144720"/>
                  <wp:effectExtent l="19050" t="0" r="0" b="0"/>
                  <wp:docPr id="3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44899C7B" w14:textId="77777777" w:rsidTr="00F82B5A">
        <w:trPr>
          <w:trHeight w:val="305"/>
        </w:trPr>
        <w:tc>
          <w:tcPr>
            <w:tcW w:w="4957" w:type="dxa"/>
            <w:vMerge w:val="restart"/>
          </w:tcPr>
          <w:p w14:paraId="6ACCC291" w14:textId="78141BE9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lang w:val="en-US"/>
              </w:rPr>
              <w:t>SI72.  I would be inclined to apply IBL/</w:t>
            </w:r>
            <w:r w:rsidR="00FB11B5" w:rsidRPr="00DA694C">
              <w:rPr>
                <w:rFonts w:ascii="Times New Roman" w:hAnsi="Times New Roman" w:cs="Times New Roman"/>
                <w:lang w:val="en-US"/>
              </w:rPr>
              <w:t>INT because</w:t>
            </w:r>
            <w:r w:rsidRPr="00DA694C">
              <w:rPr>
                <w:rFonts w:ascii="Times New Roman" w:hAnsi="Times New Roman" w:cs="Times New Roman"/>
                <w:lang w:val="en-US"/>
              </w:rPr>
              <w:t xml:space="preserve"> I find it useful for teaching act</w:t>
            </w:r>
          </w:p>
        </w:tc>
        <w:tc>
          <w:tcPr>
            <w:tcW w:w="3887" w:type="dxa"/>
          </w:tcPr>
          <w:p w14:paraId="4C51128F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1D7DFB98" wp14:editId="0529C785">
                  <wp:extent cx="2312259" cy="144720"/>
                  <wp:effectExtent l="19050" t="0" r="0" b="0"/>
                  <wp:docPr id="3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B5A" w:rsidRPr="00DA694C" w14:paraId="74E93E1F" w14:textId="77777777" w:rsidTr="00F82B5A">
        <w:trPr>
          <w:trHeight w:val="364"/>
        </w:trPr>
        <w:tc>
          <w:tcPr>
            <w:tcW w:w="4957" w:type="dxa"/>
            <w:vMerge/>
          </w:tcPr>
          <w:p w14:paraId="6E44F904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7" w:type="dxa"/>
          </w:tcPr>
          <w:p w14:paraId="67120297" w14:textId="77777777" w:rsidR="00F82B5A" w:rsidRPr="00DA694C" w:rsidRDefault="00F82B5A">
            <w:pPr>
              <w:rPr>
                <w:rFonts w:ascii="Times New Roman" w:hAnsi="Times New Roman" w:cs="Times New Roman"/>
                <w:lang w:val="en-US"/>
              </w:rPr>
            </w:pPr>
            <w:r w:rsidRPr="00DA694C">
              <w:rPr>
                <w:rFonts w:ascii="Times New Roman" w:hAnsi="Times New Roman" w:cs="Times New Roman"/>
                <w:noProof/>
                <w:lang w:val="en-US" w:eastAsia="ro-RO"/>
              </w:rPr>
              <w:drawing>
                <wp:inline distT="0" distB="0" distL="0" distR="0" wp14:anchorId="2ED7EFDE" wp14:editId="2D19D41E">
                  <wp:extent cx="2312259" cy="144720"/>
                  <wp:effectExtent l="19050" t="0" r="0" b="0"/>
                  <wp:docPr id="3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5513" cy="1505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6E44492" w14:textId="597A0899" w:rsidR="00C92009" w:rsidRPr="00FC53D9" w:rsidRDefault="00FC53D9">
      <w:pPr>
        <w:rPr>
          <w:rFonts w:ascii="Times New Roman" w:hAnsi="Times New Roman" w:cs="Times New Roman"/>
          <w:i/>
          <w:iCs/>
          <w:lang w:val="en-US"/>
        </w:rPr>
      </w:pPr>
      <w:r w:rsidRPr="00FC53D9">
        <w:rPr>
          <w:rFonts w:ascii="Times New Roman" w:hAnsi="Times New Roman" w:cs="Times New Roman"/>
          <w:i/>
          <w:iCs/>
          <w:lang w:val="en-US"/>
        </w:rPr>
        <w:t>Note: R - Reverse item</w:t>
      </w:r>
    </w:p>
    <w:p w14:paraId="0360B07D" w14:textId="77777777" w:rsidR="009609C0" w:rsidRPr="009609C0" w:rsidRDefault="00C92009" w:rsidP="009609C0">
      <w:pPr>
        <w:pStyle w:val="EndNoteBibliography"/>
        <w:spacing w:after="0"/>
        <w:rPr>
          <w:rFonts w:ascii="Times New Roman" w:hAnsi="Times New Roman" w:cs="Times New Roman"/>
        </w:rPr>
      </w:pPr>
      <w:r w:rsidRPr="009609C0">
        <w:rPr>
          <w:rFonts w:ascii="Times New Roman" w:hAnsi="Times New Roman" w:cs="Times New Roman"/>
        </w:rPr>
        <w:fldChar w:fldCharType="begin"/>
      </w:r>
      <w:r w:rsidRPr="009609C0">
        <w:rPr>
          <w:rFonts w:ascii="Times New Roman" w:hAnsi="Times New Roman" w:cs="Times New Roman"/>
        </w:rPr>
        <w:instrText xml:space="preserve"> ADDIN EN.REFLIST </w:instrText>
      </w:r>
      <w:r w:rsidRPr="009609C0">
        <w:rPr>
          <w:rFonts w:ascii="Times New Roman" w:hAnsi="Times New Roman" w:cs="Times New Roman"/>
        </w:rPr>
        <w:fldChar w:fldCharType="separate"/>
      </w:r>
      <w:r w:rsidR="009609C0" w:rsidRPr="009609C0">
        <w:rPr>
          <w:rFonts w:ascii="Times New Roman" w:hAnsi="Times New Roman" w:cs="Times New Roman"/>
        </w:rPr>
        <w:t>1.</w:t>
      </w:r>
      <w:r w:rsidR="009609C0" w:rsidRPr="009609C0">
        <w:rPr>
          <w:rFonts w:ascii="Times New Roman" w:hAnsi="Times New Roman" w:cs="Times New Roman"/>
        </w:rPr>
        <w:tab/>
        <w:t>Chuang H-H, Weng C-Y, Huang F-C. A structure equation model among factors of teachers' technology integration practice and their TPCK. Computers &amp; Education. 2015;86:182-91.</w:t>
      </w:r>
    </w:p>
    <w:p w14:paraId="5EA4BC95" w14:textId="1A905A36" w:rsidR="009609C0" w:rsidRPr="009609C0" w:rsidRDefault="009609C0" w:rsidP="009609C0">
      <w:pPr>
        <w:pStyle w:val="EndNoteBibliography"/>
        <w:spacing w:after="0"/>
        <w:rPr>
          <w:rFonts w:ascii="Times New Roman" w:hAnsi="Times New Roman" w:cs="Times New Roman"/>
        </w:rPr>
      </w:pPr>
      <w:r w:rsidRPr="009609C0">
        <w:rPr>
          <w:rFonts w:ascii="Times New Roman" w:hAnsi="Times New Roman" w:cs="Times New Roman"/>
        </w:rPr>
        <w:t>2.</w:t>
      </w:r>
      <w:r w:rsidRPr="009609C0">
        <w:rPr>
          <w:rFonts w:ascii="Times New Roman" w:hAnsi="Times New Roman" w:cs="Times New Roman"/>
        </w:rPr>
        <w:tab/>
        <w:t>Thibaut L, Knipprath H, Dehaene W, Depaepe F. How school context and personal factors relate to teachers</w:t>
      </w:r>
      <w:r w:rsidR="00EA2B6E">
        <w:rPr>
          <w:rFonts w:ascii="Times New Roman" w:hAnsi="Times New Roman" w:cs="Times New Roman"/>
        </w:rPr>
        <w:t>'</w:t>
      </w:r>
      <w:r w:rsidRPr="009609C0">
        <w:rPr>
          <w:rFonts w:ascii="Times New Roman" w:hAnsi="Times New Roman" w:cs="Times New Roman"/>
        </w:rPr>
        <w:t xml:space="preserve"> attitudes toward teaching integrated STEM. International Journal of Technology and Design Education. 2018;28. doi: 10.1007/s10798-017-9416-1.</w:t>
      </w:r>
    </w:p>
    <w:p w14:paraId="181D561F" w14:textId="1E23B564" w:rsidR="009609C0" w:rsidRPr="009609C0" w:rsidRDefault="009609C0" w:rsidP="009609C0">
      <w:pPr>
        <w:pStyle w:val="EndNoteBibliography"/>
        <w:rPr>
          <w:rFonts w:ascii="Times New Roman" w:hAnsi="Times New Roman" w:cs="Times New Roman"/>
        </w:rPr>
      </w:pPr>
      <w:r w:rsidRPr="009609C0">
        <w:rPr>
          <w:rFonts w:ascii="Times New Roman" w:hAnsi="Times New Roman" w:cs="Times New Roman"/>
        </w:rPr>
        <w:t>3.</w:t>
      </w:r>
      <w:r w:rsidRPr="009609C0">
        <w:rPr>
          <w:rFonts w:ascii="Times New Roman" w:hAnsi="Times New Roman" w:cs="Times New Roman"/>
        </w:rPr>
        <w:tab/>
        <w:t>Thibaut L, Knipprath H, Dehaene W, Depaepe F. The influence of teachers</w:t>
      </w:r>
      <w:r w:rsidR="00EA2B6E">
        <w:rPr>
          <w:rFonts w:ascii="Times New Roman" w:hAnsi="Times New Roman" w:cs="Times New Roman"/>
        </w:rPr>
        <w:t>'</w:t>
      </w:r>
      <w:r w:rsidRPr="009609C0">
        <w:rPr>
          <w:rFonts w:ascii="Times New Roman" w:hAnsi="Times New Roman" w:cs="Times New Roman"/>
        </w:rPr>
        <w:t xml:space="preserve"> attitudes and school context on instructional practices in integrated STEM education. Teaching and Teacher Education. 2018;71:190-205.</w:t>
      </w:r>
    </w:p>
    <w:p w14:paraId="33012805" w14:textId="620FEDA9" w:rsidR="007B4F5A" w:rsidRPr="009609C0" w:rsidRDefault="00C92009">
      <w:pPr>
        <w:rPr>
          <w:rFonts w:ascii="Times New Roman" w:hAnsi="Times New Roman" w:cs="Times New Roman"/>
          <w:lang w:val="en-US"/>
        </w:rPr>
      </w:pPr>
      <w:r w:rsidRPr="009609C0">
        <w:rPr>
          <w:rFonts w:ascii="Times New Roman" w:hAnsi="Times New Roman" w:cs="Times New Roman"/>
          <w:lang w:val="en-US"/>
        </w:rPr>
        <w:fldChar w:fldCharType="end"/>
      </w:r>
    </w:p>
    <w:sectPr w:rsidR="007B4F5A" w:rsidRPr="009609C0" w:rsidSect="000179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94BAF"/>
    <w:multiLevelType w:val="hybridMultilevel"/>
    <w:tmpl w:val="6FD812A4"/>
    <w:lvl w:ilvl="0" w:tplc="0418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1" w15:restartNumberingAfterBreak="0">
    <w:nsid w:val="4F8D2ABF"/>
    <w:multiLevelType w:val="hybridMultilevel"/>
    <w:tmpl w:val="5DF4EAAA"/>
    <w:lvl w:ilvl="0" w:tplc="68E2262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2400B8"/>
    <w:multiLevelType w:val="hybridMultilevel"/>
    <w:tmpl w:val="E18C7B70"/>
    <w:lvl w:ilvl="0" w:tplc="68E2262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6082994">
    <w:abstractNumId w:val="2"/>
  </w:num>
  <w:num w:numId="2" w16cid:durableId="399641557">
    <w:abstractNumId w:val="1"/>
  </w:num>
  <w:num w:numId="3" w16cid:durableId="711658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0MDQxN7I0NjE3NDdW0lEKTi0uzszPAymwrAUAjl5k0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r5feetlsafdsed9e9vx5flfs55px9vpef9&quot;&gt;Plos&lt;record-ids&gt;&lt;item&gt;80&lt;/item&gt;&lt;item&gt;83&lt;/item&gt;&lt;/record-ids&gt;&lt;/item&gt;&lt;/Libraries&gt;"/>
  </w:docVars>
  <w:rsids>
    <w:rsidRoot w:val="007B4F5A"/>
    <w:rsid w:val="0001798B"/>
    <w:rsid w:val="000E759D"/>
    <w:rsid w:val="001314E2"/>
    <w:rsid w:val="00134523"/>
    <w:rsid w:val="001923C0"/>
    <w:rsid w:val="0025776A"/>
    <w:rsid w:val="002641F7"/>
    <w:rsid w:val="0032623B"/>
    <w:rsid w:val="003A1036"/>
    <w:rsid w:val="0040423F"/>
    <w:rsid w:val="00484AC2"/>
    <w:rsid w:val="00544187"/>
    <w:rsid w:val="005D65D5"/>
    <w:rsid w:val="005E3F74"/>
    <w:rsid w:val="006131EE"/>
    <w:rsid w:val="00631300"/>
    <w:rsid w:val="006421AD"/>
    <w:rsid w:val="006949FE"/>
    <w:rsid w:val="006C6456"/>
    <w:rsid w:val="00753362"/>
    <w:rsid w:val="007721BD"/>
    <w:rsid w:val="007B4F5A"/>
    <w:rsid w:val="008A4E9E"/>
    <w:rsid w:val="008F4BB3"/>
    <w:rsid w:val="009043F4"/>
    <w:rsid w:val="00936E65"/>
    <w:rsid w:val="009609C0"/>
    <w:rsid w:val="00961EE9"/>
    <w:rsid w:val="0096407B"/>
    <w:rsid w:val="009A3CDC"/>
    <w:rsid w:val="009A5F42"/>
    <w:rsid w:val="00A146F7"/>
    <w:rsid w:val="00A71419"/>
    <w:rsid w:val="00AF4DA7"/>
    <w:rsid w:val="00B07032"/>
    <w:rsid w:val="00B51EE8"/>
    <w:rsid w:val="00BB778F"/>
    <w:rsid w:val="00C21E93"/>
    <w:rsid w:val="00C861EE"/>
    <w:rsid w:val="00C92009"/>
    <w:rsid w:val="00D757D9"/>
    <w:rsid w:val="00D75DB1"/>
    <w:rsid w:val="00D87905"/>
    <w:rsid w:val="00DA694C"/>
    <w:rsid w:val="00DD3575"/>
    <w:rsid w:val="00E83F39"/>
    <w:rsid w:val="00E92A59"/>
    <w:rsid w:val="00E95BDD"/>
    <w:rsid w:val="00E96027"/>
    <w:rsid w:val="00EA2B6E"/>
    <w:rsid w:val="00ED37B5"/>
    <w:rsid w:val="00F514CA"/>
    <w:rsid w:val="00F825D5"/>
    <w:rsid w:val="00F82B5A"/>
    <w:rsid w:val="00FB11B5"/>
    <w:rsid w:val="00FC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D4BE1"/>
  <w15:docId w15:val="{FA72B30C-900B-427C-8D4F-07E1933B2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9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4F5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7B4F5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3C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CDC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9200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00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200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200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9200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200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83F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15FCE-D44F-4C5E-AABD-EF38E7AEB9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</TotalTime>
  <Pages>2</Pages>
  <Words>708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ina</dc:creator>
  <cp:lastModifiedBy>IULIANA MIHAELA LAZAR</cp:lastModifiedBy>
  <cp:revision>13</cp:revision>
  <cp:lastPrinted>2021-04-21T11:06:00Z</cp:lastPrinted>
  <dcterms:created xsi:type="dcterms:W3CDTF">2022-06-18T04:28:00Z</dcterms:created>
  <dcterms:modified xsi:type="dcterms:W3CDTF">2022-09-02T07:24:00Z</dcterms:modified>
</cp:coreProperties>
</file>